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D5424" w14:textId="4EA6578A" w:rsidR="00D25008" w:rsidRDefault="00D25008" w:rsidP="00D25008">
      <w:pPr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2 Appendix: </w:t>
      </w:r>
      <w:r w:rsidR="003D688C">
        <w:rPr>
          <w:b/>
          <w:sz w:val="28"/>
          <w:szCs w:val="28"/>
        </w:rPr>
        <w:t>Location</w:t>
      </w:r>
      <w:r>
        <w:rPr>
          <w:b/>
          <w:sz w:val="28"/>
          <w:szCs w:val="28"/>
        </w:rPr>
        <w:t xml:space="preserve"> for authors of </w:t>
      </w:r>
      <w:r w:rsidR="0018369E">
        <w:rPr>
          <w:b/>
          <w:sz w:val="28"/>
          <w:szCs w:val="28"/>
        </w:rPr>
        <w:t xml:space="preserve">included </w:t>
      </w:r>
      <w:r>
        <w:rPr>
          <w:b/>
          <w:sz w:val="28"/>
          <w:szCs w:val="28"/>
        </w:rPr>
        <w:t xml:space="preserve">papers </w:t>
      </w:r>
    </w:p>
    <w:p w14:paraId="36F306AF" w14:textId="77777777" w:rsidR="00D25008" w:rsidRPr="00D25008" w:rsidRDefault="00D25008" w:rsidP="00D25008">
      <w:pPr>
        <w:rPr>
          <w:b/>
          <w:bCs/>
          <w:sz w:val="16"/>
          <w:szCs w:val="16"/>
        </w:rPr>
      </w:pPr>
    </w:p>
    <w:p w14:paraId="4A140927" w14:textId="3539F67E" w:rsidR="00D25008" w:rsidRDefault="00D25008" w:rsidP="00D25008">
      <w:pPr>
        <w:rPr>
          <w:b/>
          <w:bCs/>
        </w:rPr>
      </w:pPr>
      <w:r>
        <w:rPr>
          <w:b/>
          <w:bCs/>
        </w:rPr>
        <w:t xml:space="preserve">Table to accompany Fig 2: </w:t>
      </w:r>
      <w:r w:rsidR="003D688C">
        <w:rPr>
          <w:b/>
          <w:bCs/>
        </w:rPr>
        <w:t>Location of</w:t>
      </w:r>
      <w:r w:rsidRPr="009D7164">
        <w:rPr>
          <w:b/>
          <w:bCs/>
        </w:rPr>
        <w:t xml:space="preserve"> authors contributing to papers included in the review. </w:t>
      </w:r>
    </w:p>
    <w:tbl>
      <w:tblPr>
        <w:tblW w:w="4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2098"/>
      </w:tblGrid>
      <w:tr w:rsidR="00D25008" w:rsidRPr="009D7164" w14:paraId="348ED24B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B00B16" w14:textId="53990E06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 lo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9D71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5A636BD" w14:textId="7AC2FF85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="003D68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pers**</w:t>
            </w:r>
          </w:p>
        </w:tc>
      </w:tr>
      <w:tr w:rsidR="00D25008" w:rsidRPr="009D7164" w14:paraId="29ABC531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2654B8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78D1000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D25008" w:rsidRPr="009D7164" w14:paraId="073ADED0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B89F93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ECE9BC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D25008" w:rsidRPr="009D7164" w14:paraId="3324B083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8289FB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F459C5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D25008" w:rsidRPr="009D7164" w14:paraId="690DB71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94522E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217837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D25008" w:rsidRPr="009D7164" w14:paraId="16CE1E5F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35B06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CBDC22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D25008" w:rsidRPr="009D7164" w14:paraId="4E410CA0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6FF202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DA42C3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D25008" w:rsidRPr="009D7164" w14:paraId="14AD0521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8E3D74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BD8511F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D25008" w:rsidRPr="009D7164" w14:paraId="7500CBD4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AA87EC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outh Africa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52D46C5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D25008" w:rsidRPr="009D7164" w14:paraId="2722CA3F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8832B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gand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7ECEBE8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D25008" w:rsidRPr="009D7164" w14:paraId="44C0ABAD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B597BE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D8B5174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D25008" w:rsidRPr="009D7164" w14:paraId="3390E7CE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86F233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A066D04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D25008" w:rsidRPr="009D7164" w14:paraId="09417E52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1989E6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3CC2202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D25008" w:rsidRPr="009D7164" w14:paraId="1177A05A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97D03B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lgium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B1C2300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9D7164" w14:paraId="3694E1C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4F5F02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0FCA00D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9D7164" w14:paraId="1FA93D37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A6349C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ermany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B3D09AE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9D7164" w14:paraId="6BB70C10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E3B20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i Lank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34F13C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9D7164" w14:paraId="3BD85288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56C04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31BC819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9D7164" w14:paraId="0DB07FDD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E2F103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144F67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D25008" w:rsidRPr="009D7164" w14:paraId="7F59839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25F715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wand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684CA81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D25008" w:rsidRPr="009D7164" w14:paraId="3F2DBB81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1A11B2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way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B25AB6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9D7164" w14:paraId="6219E629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7F0DF7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D47AF39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9D7164" w14:paraId="254FC24B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9FA58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59E4F2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7A6BD13B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DD8E62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aw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AC4F51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6D7BEFE8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46B98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549061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3D96BCFE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AF76A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4683A70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5B1CA12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DD421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u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53DB383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42CA94C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5F12AE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E5CA248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9D7164" w14:paraId="7CA39142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BA4A11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gentin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5B85BB9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591C5828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089500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648FCF0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66CD278E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6ECF9F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nin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91FDF7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138C03E4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73636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otswan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BA3B91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40F1FE58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7E0FF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837D4F7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48EF0150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B73E0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sta Ric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6D44885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32B2EAD1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124297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B915D3F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2CA0DF8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E71EDB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uador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197839D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16707D3A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ABE814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7F328C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506A6E2D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80DFD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mb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1915EA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7B526E8A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1188B8" w14:textId="35249F8B" w:rsidR="00D25008" w:rsidRPr="009D7164" w:rsidRDefault="00CA027A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uatemal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1B6C28D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4781A324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67A3B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7014A0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79E100BC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5C898C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015A829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59F5ECCA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E63651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ao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5BE8B61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4EB712FC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89F872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banon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A0CF8F2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6181B249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03AC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i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6BC5124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5B0CD06C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A17D0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xico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9473018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00268F54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A4B8EC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zambiqu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B56E89C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33639500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55374C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A3737C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5ADAA816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57F466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w Zealan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47A6E6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03CC9819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6F285D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lestin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06C3F7D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3D8EBB07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F3A9F5" w14:textId="1D6CBB42" w:rsidR="00D25008" w:rsidRPr="009D7164" w:rsidRDefault="00CA027A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CC02A8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7B31C823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A9C6C6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erto Rico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73B5B7E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130461D9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D7DEF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mo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791E4D3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30D473DA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2A8A97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di Arabia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D1384A5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30F4CC92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6D37BA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egal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5FFC9FD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263F21B1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58D8D4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erra Leon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D83040B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15FF54C4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FC5B57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A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24902DB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9D7164" w14:paraId="4A4659A7" w14:textId="77777777" w:rsidTr="00C74E6F">
        <w:trPr>
          <w:trHeight w:val="29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63A86F" w14:textId="77777777" w:rsidR="00D25008" w:rsidRPr="009D7164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mbabwe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D41A43C" w14:textId="77777777" w:rsidR="00D25008" w:rsidRPr="009D7164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D71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7CF694D6" w14:textId="77777777" w:rsidR="00CA027A" w:rsidRDefault="00CA027A" w:rsidP="00D25008">
      <w:pPr>
        <w:rPr>
          <w:b/>
          <w:bCs/>
        </w:rPr>
      </w:pPr>
    </w:p>
    <w:p w14:paraId="14474778" w14:textId="77BF3238" w:rsidR="00D25008" w:rsidRDefault="00D25008" w:rsidP="00D25008">
      <w:r>
        <w:rPr>
          <w:b/>
          <w:bCs/>
        </w:rPr>
        <w:t xml:space="preserve">* </w:t>
      </w:r>
      <w:r w:rsidRPr="00D25008">
        <w:t>Note: definition of author location refers to the primary institution that the author is affiliated with at the time of publication.</w:t>
      </w:r>
    </w:p>
    <w:p w14:paraId="4039738F" w14:textId="008C11B1" w:rsidR="00CA027A" w:rsidRDefault="003D688C" w:rsidP="00D25008">
      <w:r w:rsidRPr="003D688C">
        <w:t>**Note: author location</w:t>
      </w:r>
      <w:r>
        <w:t xml:space="preserve">s were counted </w:t>
      </w:r>
      <w:r w:rsidRPr="003D688C">
        <w:t>per paper</w:t>
      </w:r>
      <w:r>
        <w:t>, rather than per author</w:t>
      </w:r>
      <w:r w:rsidRPr="003D688C">
        <w:t xml:space="preserve">. </w:t>
      </w:r>
      <w:r>
        <w:t xml:space="preserve">Where a paper had </w:t>
      </w:r>
      <w:r w:rsidRPr="003D688C">
        <w:t xml:space="preserve">more than </w:t>
      </w:r>
      <w:r>
        <w:t>one</w:t>
      </w:r>
      <w:r w:rsidRPr="003D688C">
        <w:t xml:space="preserve"> author from </w:t>
      </w:r>
      <w:r>
        <w:t>the same</w:t>
      </w:r>
      <w:r w:rsidRPr="003D688C">
        <w:t xml:space="preserve"> location</w:t>
      </w:r>
      <w:r>
        <w:t xml:space="preserve">, </w:t>
      </w:r>
      <w:r w:rsidRPr="003D688C">
        <w:t xml:space="preserve">this </w:t>
      </w:r>
      <w:r>
        <w:t xml:space="preserve">location </w:t>
      </w:r>
      <w:r w:rsidRPr="003D688C">
        <w:t xml:space="preserve">would be </w:t>
      </w:r>
      <w:r>
        <w:t>counted</w:t>
      </w:r>
      <w:r w:rsidRPr="003D688C">
        <w:t xml:space="preserve"> </w:t>
      </w:r>
      <w:r>
        <w:t>once</w:t>
      </w:r>
      <w:r w:rsidRPr="003D688C">
        <w:t>.</w:t>
      </w:r>
    </w:p>
    <w:p w14:paraId="022FFF30" w14:textId="77777777" w:rsidR="003D688C" w:rsidRPr="003D688C" w:rsidRDefault="003D688C" w:rsidP="00D25008"/>
    <w:p w14:paraId="40302118" w14:textId="55F354D8" w:rsidR="00D25008" w:rsidRDefault="00D25008" w:rsidP="00D25008">
      <w:pPr>
        <w:rPr>
          <w:b/>
          <w:bCs/>
        </w:rPr>
      </w:pPr>
      <w:r>
        <w:rPr>
          <w:b/>
          <w:bCs/>
        </w:rPr>
        <w:t xml:space="preserve">Table for </w:t>
      </w:r>
      <w:r w:rsidRPr="009D7164">
        <w:rPr>
          <w:b/>
          <w:bCs/>
        </w:rPr>
        <w:t xml:space="preserve">Fig 3: </w:t>
      </w:r>
      <w:r w:rsidR="006422AB">
        <w:rPr>
          <w:b/>
          <w:bCs/>
        </w:rPr>
        <w:t>Location of</w:t>
      </w:r>
      <w:r w:rsidRPr="009D7164">
        <w:rPr>
          <w:b/>
          <w:bCs/>
        </w:rPr>
        <w:t xml:space="preserve"> the first author of each paper with multiple authors included in the review.</w:t>
      </w:r>
    </w:p>
    <w:tbl>
      <w:tblPr>
        <w:tblW w:w="5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3100"/>
      </w:tblGrid>
      <w:tr w:rsidR="00D25008" w:rsidRPr="00B433ED" w14:paraId="1062D63F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036DB36" w14:textId="188F589E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author location**</w:t>
            </w:r>
            <w:r w:rsidR="003D68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384955D" w14:textId="4AA2567B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="003D68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pers</w:t>
            </w:r>
          </w:p>
        </w:tc>
      </w:tr>
      <w:tr w:rsidR="00D25008" w:rsidRPr="00B433ED" w14:paraId="50339992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C1F0F9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D46623D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D25008" w:rsidRPr="00B433ED" w14:paraId="4331C7DC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69766F4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9559494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D25008" w:rsidRPr="00B433ED" w14:paraId="7D10A37C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CD1172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232A0A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D25008" w:rsidRPr="00B433ED" w14:paraId="729A3288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5CD4CC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E5C3641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D25008" w:rsidRPr="00B433ED" w14:paraId="49656B22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9170DD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6A37FAB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D25008" w:rsidRPr="00B433ED" w14:paraId="7D4F2590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CBD10A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lgium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01F56BB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B433ED" w14:paraId="2F775F51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060F93A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345FFEA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B433ED" w14:paraId="43837338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907FD2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845A27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B433ED" w14:paraId="4D962C95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E7F84C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gand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22D43FD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25008" w:rsidRPr="00B433ED" w14:paraId="2A7ABB80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392AB8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D289F79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B433ED" w14:paraId="50A88CA9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77EF79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12AC3DC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B433ED" w14:paraId="15406386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292302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nknown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E30E7FB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25008" w:rsidRPr="00B433ED" w14:paraId="61EC19C5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36CF43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BBA3765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617E7DEB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A592FA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e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0456B1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26AFBB1E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B1945C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3956E27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2D86F759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AA256C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06A6A91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263177D4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CBCD6D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o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E949BFF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412B3AE2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CED2F6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3800420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17F26D5C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7EC239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3EDE18B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0AB2F9C2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5A306C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orway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1007C73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25008" w:rsidRPr="00B433ED" w14:paraId="424CE3F7" w14:textId="77777777" w:rsidTr="00C74E6F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2440E0" w14:textId="77777777" w:rsidR="00D25008" w:rsidRPr="00B433ED" w:rsidRDefault="00D25008" w:rsidP="00C74E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erto Rico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D99598" w14:textId="77777777" w:rsidR="00D25008" w:rsidRPr="00B433ED" w:rsidRDefault="00D25008" w:rsidP="00C74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33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06E7E911" w14:textId="50DC7823" w:rsidR="00C06D58" w:rsidRDefault="00D25008" w:rsidP="00D25008">
      <w:pPr>
        <w:spacing w:before="240" w:after="240" w:line="480" w:lineRule="auto"/>
        <w:jc w:val="both"/>
      </w:pPr>
      <w:r>
        <w:rPr>
          <w:b/>
          <w:bCs/>
        </w:rPr>
        <w:t>*</w:t>
      </w:r>
      <w:r w:rsidR="003D688C">
        <w:rPr>
          <w:b/>
          <w:bCs/>
        </w:rPr>
        <w:t>*</w:t>
      </w:r>
      <w:r>
        <w:rPr>
          <w:b/>
          <w:bCs/>
        </w:rPr>
        <w:t xml:space="preserve">* </w:t>
      </w:r>
      <w:r>
        <w:t>Note: this data only includes papers with more than one author</w:t>
      </w:r>
    </w:p>
    <w:sectPr w:rsidR="00C06D58" w:rsidSect="00D25008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08"/>
    <w:rsid w:val="000A4742"/>
    <w:rsid w:val="00154053"/>
    <w:rsid w:val="0018369E"/>
    <w:rsid w:val="001C2F9E"/>
    <w:rsid w:val="003D688C"/>
    <w:rsid w:val="006422AB"/>
    <w:rsid w:val="00821A87"/>
    <w:rsid w:val="008B74F7"/>
    <w:rsid w:val="008C2B5E"/>
    <w:rsid w:val="00937701"/>
    <w:rsid w:val="00A1010D"/>
    <w:rsid w:val="00A36DFF"/>
    <w:rsid w:val="00A5489A"/>
    <w:rsid w:val="00C06D58"/>
    <w:rsid w:val="00C61EEE"/>
    <w:rsid w:val="00CA027A"/>
    <w:rsid w:val="00D25008"/>
    <w:rsid w:val="00D9489F"/>
    <w:rsid w:val="00E96B29"/>
    <w:rsid w:val="00F875B0"/>
    <w:rsid w:val="00FC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E94C"/>
  <w15:chartTrackingRefBased/>
  <w15:docId w15:val="{9DA104B2-BDA1-4A88-AB9A-35B601D5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008"/>
  </w:style>
  <w:style w:type="paragraph" w:styleId="Heading1">
    <w:name w:val="heading 1"/>
    <w:basedOn w:val="Normal"/>
    <w:next w:val="Normal"/>
    <w:link w:val="Heading1Char"/>
    <w:uiPriority w:val="9"/>
    <w:qFormat/>
    <w:rsid w:val="00D25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</dc:creator>
  <cp:keywords/>
  <dc:description/>
  <cp:lastModifiedBy>D S</cp:lastModifiedBy>
  <cp:revision>5</cp:revision>
  <dcterms:created xsi:type="dcterms:W3CDTF">2025-03-19T22:25:00Z</dcterms:created>
  <dcterms:modified xsi:type="dcterms:W3CDTF">2025-03-21T01:01:00Z</dcterms:modified>
</cp:coreProperties>
</file>